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4"/>
        </w:rPr>
      </w:pPr>
      <w:r>
        <w:rPr>
          <w:rFonts w:cs="Calibri"/>
          <w:b/>
          <w:sz w:val="24"/>
        </w:rPr>
        <w:t>Table S3.</w:t>
      </w:r>
      <w:r>
        <w:rPr>
          <w:rFonts w:cs="Calibri"/>
          <w:sz w:val="24"/>
        </w:rPr>
        <w:t xml:space="preserve"> Features of the four matched data sets and their trees</w:t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723900</wp:posOffset>
                </wp:positionV>
                <wp:extent cx="8169910" cy="1206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1206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2410"/>
                              <w:gridCol w:w="2268"/>
                              <w:gridCol w:w="3402"/>
                              <w:gridCol w:w="2693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Total character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Variable character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Informative character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4"/>
                                    </w:rPr>
                                    <w:t>Tree statisti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kern w:val="0"/>
                                      <w:sz w:val="24"/>
                                    </w:rPr>
                                    <w:t>-LogLikeliho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Acc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140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  <w:t>5890.542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DMC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95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  <w:t>4907.257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GBSSI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110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  <w:t>8424.8143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bCs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combined cpDN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308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kern w:val="0"/>
                                      <w:sz w:val="24"/>
                                    </w:rPr>
                                    <w:t>7088.8369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95pt;mso-wrap-distance-left:0pt;mso-wrap-distance-right:9pt;mso-wrap-distance-top:0pt;mso-wrap-distance-bottom:0pt;margin-top:57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2410"/>
                        <w:gridCol w:w="2268"/>
                        <w:gridCol w:w="3402"/>
                        <w:gridCol w:w="2693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09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Total characters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Variable characters</w:t>
                            </w:r>
                          </w:p>
                        </w:tc>
                        <w:tc>
                          <w:tcPr>
                            <w:tcW w:w="340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Informative character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4"/>
                              </w:rPr>
                              <w:t>Tree statistic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kern w:val="0"/>
                                <w:sz w:val="24"/>
                              </w:rPr>
                              <w:t>-LogLikelihoo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  <w:t>Acc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140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  <w:t>5890.54242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  <w:t>DMC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95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  <w:t>4907.25799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  <w:t>GBSSI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110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  <w:t>8424.81439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bCs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iCs/>
                                <w:color w:val="000000"/>
                                <w:kern w:val="0"/>
                                <w:sz w:val="24"/>
                              </w:rPr>
                              <w:t>combined cpDN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308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kern w:val="0"/>
                                <w:sz w:val="24"/>
                              </w:rPr>
                              <w:t>7088.8369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6783" w:h="23757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31">
    <w:name w:val="font131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81">
    <w:name w:val="font8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character" w:styleId="Font112">
    <w:name w:val="font112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91">
    <w:name w:val="font91"/>
    <w:qFormat/>
    <w:rPr>
      <w:rFonts w:ascii="Times New Roman" w:hAnsi="Times New Roman" w:cs="Times New Roman"/>
      <w:b/>
      <w:i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b/>
      <w:color w:val="000000"/>
      <w:sz w:val="20"/>
      <w:szCs w:val="20"/>
      <w:u w:val="none"/>
    </w:rPr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4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000000"/>
      <w:kern w:val="0"/>
      <w:sz w:val="24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7">
    <w:name w:val="xl7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kern w:val="0"/>
      <w:sz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</w:rPr>
  </w:style>
  <w:style w:type="paragraph" w:styleId="Xl80">
    <w:name w:val="xl8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b/>
      <w:bCs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89">
    <w:name w:val="xl8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</w:rPr>
  </w:style>
  <w:style w:type="paragraph" w:styleId="Xl90">
    <w:name w:val="xl9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91">
    <w:name w:val="xl9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92">
    <w:name w:val="xl9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i/>
      <w:iCs/>
      <w:color w:val="000000"/>
      <w:kern w:val="0"/>
      <w:sz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95">
    <w:name w:val="xl9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97">
    <w:name w:val="xl9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i/>
      <w:iCs/>
      <w:color w:val="000000"/>
      <w:kern w:val="0"/>
      <w:sz w:val="24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99">
    <w:name w:val="xl9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100">
    <w:name w:val="xl10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101">
    <w:name w:val="xl10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i/>
      <w:iCs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7T08:25:00Z</dcterms:created>
  <dc:creator>August Rush</dc:creator>
  <dc:description/>
  <cp:keywords/>
  <dc:language>en-US</dc:language>
  <cp:lastModifiedBy>Sky123.Org</cp:lastModifiedBy>
  <dcterms:modified xsi:type="dcterms:W3CDTF">2022-10-25T10:43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